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B3217B" w14:textId="77777777" w:rsidR="00ED5CBC" w:rsidRDefault="00ED5CBC" w:rsidP="00ED5CBC">
      <w:pPr>
        <w:rPr>
          <w:rFonts w:ascii="Times New Roman" w:hAnsi="Times New Roman" w:cs="Times New Roman"/>
          <w:b/>
          <w:sz w:val="18"/>
          <w:szCs w:val="18"/>
        </w:rPr>
      </w:pPr>
      <w:r w:rsidRPr="00C935C5">
        <w:rPr>
          <w:rFonts w:ascii="Times New Roman" w:hAnsi="Times New Roman" w:cs="Times New Roman"/>
          <w:b/>
          <w:sz w:val="18"/>
          <w:szCs w:val="18"/>
        </w:rPr>
        <w:t xml:space="preserve">Table S2. </w:t>
      </w:r>
      <w:r>
        <w:rPr>
          <w:rFonts w:ascii="Times New Roman" w:hAnsi="Times New Roman" w:cs="Times New Roman"/>
          <w:b/>
          <w:sz w:val="18"/>
          <w:szCs w:val="18"/>
        </w:rPr>
        <w:t xml:space="preserve">Root mean square (RMS) errors (°) of the forward dynamic hindlimb joint angles compared to the experimentally derived kinematics used in the static </w:t>
      </w:r>
      <w:proofErr w:type="spellStart"/>
      <w:r>
        <w:rPr>
          <w:rFonts w:ascii="Times New Roman" w:hAnsi="Times New Roman" w:cs="Times New Roman"/>
          <w:b/>
          <w:sz w:val="18"/>
          <w:szCs w:val="18"/>
        </w:rPr>
        <w:t>optimisation</w:t>
      </w:r>
      <w:proofErr w:type="spellEnd"/>
      <w:r>
        <w:rPr>
          <w:rFonts w:ascii="Times New Roman" w:hAnsi="Times New Roman" w:cs="Times New Roman"/>
          <w:b/>
          <w:sz w:val="18"/>
          <w:szCs w:val="18"/>
        </w:rPr>
        <w:t>. Values exceeding 10° are emphasized in bold.</w:t>
      </w:r>
    </w:p>
    <w:tbl>
      <w:tblPr>
        <w:tblW w:w="7900" w:type="dxa"/>
        <w:tblLook w:val="04A0" w:firstRow="1" w:lastRow="0" w:firstColumn="1" w:lastColumn="0" w:noHBand="0" w:noVBand="1"/>
      </w:tblPr>
      <w:tblGrid>
        <w:gridCol w:w="1220"/>
        <w:gridCol w:w="1300"/>
        <w:gridCol w:w="1300"/>
        <w:gridCol w:w="1320"/>
        <w:gridCol w:w="1460"/>
        <w:gridCol w:w="1300"/>
      </w:tblGrid>
      <w:tr w:rsidR="00ED5CBC" w:rsidRPr="00C935C5" w14:paraId="38CD4C51" w14:textId="77777777" w:rsidTr="0054697B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82887" w14:textId="77777777" w:rsidR="00ED5CBC" w:rsidRPr="00C935C5" w:rsidRDefault="00ED5CBC" w:rsidP="00546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78966" w14:textId="77777777" w:rsidR="00ED5CBC" w:rsidRPr="00C935C5" w:rsidRDefault="00ED5CBC" w:rsidP="00546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lvic til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EFD65" w14:textId="77777777" w:rsidR="00ED5CBC" w:rsidRPr="00C935C5" w:rsidRDefault="00ED5CBC" w:rsidP="00546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p flexio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C08E7" w14:textId="77777777" w:rsidR="00ED5CBC" w:rsidRPr="00C935C5" w:rsidRDefault="00ED5CBC" w:rsidP="00546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p adductio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E271C" w14:textId="77777777" w:rsidR="00ED5CBC" w:rsidRPr="00C935C5" w:rsidRDefault="00ED5CBC" w:rsidP="00546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nee extens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F48EC" w14:textId="77777777" w:rsidR="00ED5CBC" w:rsidRPr="00C935C5" w:rsidRDefault="00ED5CBC" w:rsidP="00546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kle flexion</w:t>
            </w:r>
          </w:p>
        </w:tc>
      </w:tr>
      <w:tr w:rsidR="00ED5CBC" w:rsidRPr="00C935C5" w14:paraId="5D0DA819" w14:textId="77777777" w:rsidTr="0054697B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59D50" w14:textId="77777777" w:rsidR="00ED5CBC" w:rsidRPr="00C935C5" w:rsidRDefault="00ED5CBC" w:rsidP="00546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w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D065" w14:textId="77777777" w:rsidR="00ED5CBC" w:rsidRPr="00C935C5" w:rsidRDefault="00ED5CBC" w:rsidP="00546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6D5C" w14:textId="77777777" w:rsidR="00ED5CBC" w:rsidRPr="00C935C5" w:rsidRDefault="00ED5CBC" w:rsidP="00546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44E0" w14:textId="77777777" w:rsidR="00ED5CBC" w:rsidRPr="00C935C5" w:rsidRDefault="00ED5CBC" w:rsidP="00546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3923" w14:textId="77777777" w:rsidR="00ED5CBC" w:rsidRPr="00E64A00" w:rsidRDefault="00ED5CBC" w:rsidP="00546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64A0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E5FB" w14:textId="77777777" w:rsidR="00ED5CBC" w:rsidRPr="00E64A00" w:rsidRDefault="00ED5CBC" w:rsidP="00546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64A0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0.7</w:t>
            </w:r>
          </w:p>
        </w:tc>
      </w:tr>
      <w:tr w:rsidR="00ED5CBC" w:rsidRPr="00C935C5" w14:paraId="043A2B90" w14:textId="77777777" w:rsidTr="0054697B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F69FB8" w14:textId="77777777" w:rsidR="00ED5CBC" w:rsidRPr="00C935C5" w:rsidRDefault="00ED5CBC" w:rsidP="00546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5A5179" w14:textId="77777777" w:rsidR="00ED5CBC" w:rsidRPr="00C935C5" w:rsidRDefault="00ED5CBC" w:rsidP="00546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F48413" w14:textId="77777777" w:rsidR="00ED5CBC" w:rsidRPr="00E64A00" w:rsidRDefault="00ED5CBC" w:rsidP="00546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64A0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7B7CB5" w14:textId="77777777" w:rsidR="00ED5CBC" w:rsidRPr="003D28F9" w:rsidRDefault="00ED5CBC" w:rsidP="00546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2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6C013F" w14:textId="77777777" w:rsidR="00ED5CBC" w:rsidRPr="00C935C5" w:rsidRDefault="00ED5CBC" w:rsidP="00546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78B164" w14:textId="77777777" w:rsidR="00ED5CBC" w:rsidRPr="00E64A00" w:rsidRDefault="00ED5CBC" w:rsidP="00546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64A0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3.8</w:t>
            </w:r>
          </w:p>
        </w:tc>
      </w:tr>
      <w:tr w:rsidR="00ED5CBC" w:rsidRPr="00C935C5" w14:paraId="6DFFBC9F" w14:textId="77777777" w:rsidTr="0054697B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EBE2" w14:textId="77777777" w:rsidR="00ED5CBC" w:rsidRPr="00C935C5" w:rsidRDefault="00ED5CBC" w:rsidP="00546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5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hole str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1C42" w14:textId="77777777" w:rsidR="00ED5CBC" w:rsidRPr="00C935C5" w:rsidRDefault="00ED5CBC" w:rsidP="00546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040B" w14:textId="77777777" w:rsidR="00ED5CBC" w:rsidRPr="00E64A00" w:rsidRDefault="00ED5CBC" w:rsidP="00546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64A0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DB55" w14:textId="77777777" w:rsidR="00ED5CBC" w:rsidRPr="00C935C5" w:rsidRDefault="00ED5CBC" w:rsidP="00546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5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34B3" w14:textId="77777777" w:rsidR="00ED5CBC" w:rsidRPr="00E64A00" w:rsidRDefault="00ED5CBC" w:rsidP="00546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64A0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BBA6" w14:textId="77777777" w:rsidR="00ED5CBC" w:rsidRPr="00E64A00" w:rsidRDefault="00ED5CBC" w:rsidP="00546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64A0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4.8</w:t>
            </w:r>
          </w:p>
        </w:tc>
      </w:tr>
    </w:tbl>
    <w:p w14:paraId="67AD2FFD" w14:textId="77777777" w:rsidR="0056630D" w:rsidRDefault="0056630D">
      <w:bookmarkStart w:id="0" w:name="_GoBack"/>
      <w:bookmarkEnd w:id="0"/>
    </w:p>
    <w:sectPr w:rsidR="005663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cxtzQ0tzCxMDKzNLdQ0lEKTi0uzszPAykwrAUAyxOClSwAAAA="/>
  </w:docVars>
  <w:rsids>
    <w:rsidRoot w:val="00ED5CBC"/>
    <w:rsid w:val="00114299"/>
    <w:rsid w:val="003D035A"/>
    <w:rsid w:val="00441314"/>
    <w:rsid w:val="00481705"/>
    <w:rsid w:val="0056630D"/>
    <w:rsid w:val="00985DB7"/>
    <w:rsid w:val="00D80ADB"/>
    <w:rsid w:val="00DC1D66"/>
    <w:rsid w:val="00ED5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2EDCA"/>
  <w15:chartTrackingRefBased/>
  <w15:docId w15:val="{082CD088-830C-4FBB-8632-F58A50A10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5C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harles</dc:creator>
  <cp:keywords/>
  <dc:description/>
  <cp:lastModifiedBy>James Charles</cp:lastModifiedBy>
  <cp:revision>1</cp:revision>
  <dcterms:created xsi:type="dcterms:W3CDTF">2018-04-06T09:06:00Z</dcterms:created>
  <dcterms:modified xsi:type="dcterms:W3CDTF">2018-04-06T09:06:00Z</dcterms:modified>
</cp:coreProperties>
</file>